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83399" w14:textId="491F3F69" w:rsidR="00024D54" w:rsidRPr="00562D46" w:rsidRDefault="00024D54" w:rsidP="00024D54">
      <w:pPr>
        <w:spacing w:after="240" w:line="360" w:lineRule="auto"/>
        <w:rPr>
          <w:rFonts w:ascii="Times New Roman" w:hAnsi="Times New Roman" w:cs="Times New Roman"/>
          <w:sz w:val="22"/>
          <w:szCs w:val="24"/>
        </w:rPr>
      </w:pPr>
      <w:bookmarkStart w:id="0" w:name="_Hlk79155017"/>
      <w:r>
        <w:rPr>
          <w:rFonts w:ascii="Times New Roman" w:hAnsi="Times New Roman" w:cs="Times New Roman" w:hint="eastAsia"/>
          <w:sz w:val="22"/>
          <w:szCs w:val="24"/>
        </w:rPr>
        <w:t xml:space="preserve">Additional file </w:t>
      </w:r>
      <w:r>
        <w:rPr>
          <w:rFonts w:ascii="Times New Roman" w:hAnsi="Times New Roman" w:cs="Times New Roman"/>
          <w:sz w:val="22"/>
          <w:szCs w:val="24"/>
        </w:rPr>
        <w:t>14:</w:t>
      </w:r>
      <w:r>
        <w:rPr>
          <w:rFonts w:ascii="Times New Roman" w:hAnsi="Times New Roman" w:cs="Times New Roman" w:hint="eastAsia"/>
          <w:sz w:val="22"/>
          <w:szCs w:val="24"/>
        </w:rPr>
        <w:t xml:space="preserve"> Table S</w:t>
      </w:r>
      <w:r>
        <w:rPr>
          <w:rFonts w:ascii="Times New Roman" w:hAnsi="Times New Roman" w:cs="Times New Roman"/>
          <w:sz w:val="22"/>
          <w:szCs w:val="24"/>
        </w:rPr>
        <w:t>9.</w:t>
      </w:r>
      <w:r w:rsidRPr="00562D46">
        <w:rPr>
          <w:rFonts w:ascii="Times New Roman" w:hAnsi="Times New Roman" w:cs="Times New Roman"/>
          <w:sz w:val="22"/>
          <w:szCs w:val="24"/>
        </w:rPr>
        <w:t xml:space="preserve"> GO enrichment analysis on </w:t>
      </w:r>
      <w:r w:rsidRPr="00562D46">
        <w:rPr>
          <w:rFonts w:ascii="Times New Roman" w:hAnsi="Times New Roman" w:cs="Times New Roman"/>
          <w:i/>
          <w:iCs/>
          <w:sz w:val="22"/>
          <w:szCs w:val="24"/>
        </w:rPr>
        <w:t xml:space="preserve">S. </w:t>
      </w:r>
      <w:proofErr w:type="spellStart"/>
      <w:r w:rsidRPr="00562D46">
        <w:rPr>
          <w:rFonts w:ascii="Times New Roman" w:hAnsi="Times New Roman" w:cs="Times New Roman"/>
          <w:i/>
          <w:iCs/>
          <w:sz w:val="22"/>
          <w:szCs w:val="24"/>
        </w:rPr>
        <w:t>littoralis</w:t>
      </w:r>
      <w:proofErr w:type="spellEnd"/>
      <w:r w:rsidRPr="00562D46">
        <w:rPr>
          <w:rFonts w:ascii="Times New Roman" w:hAnsi="Times New Roman" w:cs="Times New Roman"/>
          <w:sz w:val="22"/>
          <w:szCs w:val="24"/>
        </w:rPr>
        <w:t xml:space="preserve"> </w:t>
      </w:r>
      <w:r w:rsidRPr="003F1866">
        <w:rPr>
          <w:rFonts w:ascii="Times New Roman" w:hAnsi="Times New Roman" w:cs="Times New Roman"/>
          <w:sz w:val="22"/>
          <w:szCs w:val="24"/>
        </w:rPr>
        <w:t xml:space="preserve">rapidly </w:t>
      </w:r>
      <w:r w:rsidRPr="00562D46">
        <w:rPr>
          <w:rFonts w:ascii="Times New Roman" w:hAnsi="Times New Roman" w:cs="Times New Roman"/>
          <w:sz w:val="22"/>
          <w:szCs w:val="24"/>
        </w:rPr>
        <w:t>expanded gene families, Biological Process category (</w:t>
      </w:r>
      <w:proofErr w:type="spellStart"/>
      <w:r w:rsidRPr="00562D46">
        <w:rPr>
          <w:rFonts w:ascii="Times New Roman" w:hAnsi="Times New Roman" w:cs="Times New Roman"/>
          <w:sz w:val="22"/>
          <w:szCs w:val="24"/>
        </w:rPr>
        <w:t>padj</w:t>
      </w:r>
      <w:proofErr w:type="spellEnd"/>
      <w:r w:rsidRPr="00562D46">
        <w:rPr>
          <w:rFonts w:ascii="Times New Roman" w:hAnsi="Times New Roman" w:cs="Times New Roman"/>
          <w:sz w:val="22"/>
          <w:szCs w:val="24"/>
        </w:rPr>
        <w:t xml:space="preserve"> &lt;0.05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3317"/>
        <w:gridCol w:w="804"/>
        <w:gridCol w:w="884"/>
        <w:gridCol w:w="972"/>
        <w:gridCol w:w="1052"/>
      </w:tblGrid>
      <w:tr w:rsidR="00024D54" w:rsidRPr="00CE7018" w14:paraId="2151BE71" w14:textId="77777777" w:rsidTr="00254971">
        <w:trPr>
          <w:trHeight w:val="310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6903600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 ID</w:t>
            </w: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411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035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 (714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019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 (3259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8694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AB7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adjust</w:t>
            </w:r>
            <w:proofErr w:type="spellEnd"/>
          </w:p>
        </w:tc>
      </w:tr>
      <w:tr w:rsidR="00024D54" w:rsidRPr="00CE7018" w14:paraId="07AC5482" w14:textId="77777777" w:rsidTr="00254971">
        <w:trPr>
          <w:trHeight w:val="310"/>
        </w:trPr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BB6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259</w:t>
            </w:r>
          </w:p>
        </w:tc>
        <w:tc>
          <w:tcPr>
            <w:tcW w:w="19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7420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metabolic process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C652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7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F155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36E6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FA6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24D54" w:rsidRPr="00CE7018" w14:paraId="53E0B070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932A1D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5074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2677B22A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integration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8FAAEE0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413BB5E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407BF85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84B17E6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24D54" w:rsidRPr="00CE7018" w14:paraId="4F4D1E1C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DDDA96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90304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6BB7CF45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ic acid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5976C9A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D2DFE0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877213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0E-23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D42308B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3E-230</w:t>
            </w:r>
          </w:p>
        </w:tc>
      </w:tr>
      <w:tr w:rsidR="00024D54" w:rsidRPr="00CE7018" w14:paraId="37712DB1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C88FB4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139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0E1D9EBB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obase-containing compound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15F12A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75C26C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54969E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E-20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C709E2E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E-207</w:t>
            </w:r>
          </w:p>
        </w:tc>
      </w:tr>
      <w:tr w:rsidR="00024D54" w:rsidRPr="00CE7018" w14:paraId="6FD92905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BF2B732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6483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796AAF1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cycle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CCCBCF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57AD41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427F15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7E-203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B6369A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E-201</w:t>
            </w:r>
          </w:p>
        </w:tc>
      </w:tr>
      <w:tr w:rsidR="00024D54" w:rsidRPr="00CE7018" w14:paraId="1417C3FE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907A09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725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34A8EA1F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aromatic compound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F2A675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8CAC09B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54BD1E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0E-203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8C04B5B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0E-201</w:t>
            </w:r>
          </w:p>
        </w:tc>
      </w:tr>
      <w:tr w:rsidR="00024D54" w:rsidRPr="00CE7018" w14:paraId="4D1C5C7D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EC6AA42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360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567E8EA6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c cyclic compound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0336D1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FEBFB3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B1074B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5E-20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15AA29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E-198</w:t>
            </w:r>
          </w:p>
        </w:tc>
      </w:tr>
      <w:tr w:rsidR="00024D54" w:rsidRPr="00CE7018" w14:paraId="330AB7E7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414F4E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4641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43037B4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nitrogen compound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79C882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B209065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B504424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0E-17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152DD9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E-174</w:t>
            </w:r>
          </w:p>
        </w:tc>
      </w:tr>
      <w:tr w:rsidR="00024D54" w:rsidRPr="00CE7018" w14:paraId="1972FDD7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D3DE38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260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0A4F486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macromolecule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E996964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E6CF03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448C52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3E-165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6C11C9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E-163</w:t>
            </w:r>
          </w:p>
        </w:tc>
      </w:tr>
      <w:tr w:rsidR="00024D54" w:rsidRPr="00CE7018" w14:paraId="2CFF5D94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B80D5E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170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489BE77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molecule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00BE8E5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3F26E2A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678F3F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E-15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934E34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157</w:t>
            </w:r>
          </w:p>
        </w:tc>
      </w:tr>
      <w:tr w:rsidR="00024D54" w:rsidRPr="00CE7018" w14:paraId="1D41E19D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BB5C13E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807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66C3567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trogen compound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6ED9F9F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B582D10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0C583A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E-15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459348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E-157</w:t>
            </w:r>
          </w:p>
        </w:tc>
      </w:tr>
      <w:tr w:rsidR="00024D54" w:rsidRPr="00CE7018" w14:paraId="1F572143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378F62B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237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5288709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75427B2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283C582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43CF102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E-101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0F698F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E-100</w:t>
            </w:r>
          </w:p>
        </w:tc>
      </w:tr>
      <w:tr w:rsidR="00024D54" w:rsidRPr="00CE7018" w14:paraId="3AEE17A0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CA3BF8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238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60F7CD7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1D91972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9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7560C65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CA5547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6E-8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DA62BE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E-84</w:t>
            </w:r>
          </w:p>
        </w:tc>
      </w:tr>
      <w:tr w:rsidR="00024D54" w:rsidRPr="00CE7018" w14:paraId="0B13E628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B0D3A80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71704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258A377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c substance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27F7AF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F9D5DA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31E962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8E-7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7741345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5E-77</w:t>
            </w:r>
          </w:p>
        </w:tc>
      </w:tr>
      <w:tr w:rsidR="00024D54" w:rsidRPr="00CE7018" w14:paraId="614E367F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57146D4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152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35B6F2A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686EC7F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12B8E1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EF6ECE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E-6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1EB775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E-67</w:t>
            </w:r>
          </w:p>
        </w:tc>
      </w:tr>
      <w:tr w:rsidR="00024D54" w:rsidRPr="00CE7018" w14:paraId="0A65AF14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08D839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9987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1FFD654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72374EA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649153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CBFC18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5E-51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36F92F6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7E-50</w:t>
            </w:r>
          </w:p>
        </w:tc>
      </w:tr>
      <w:tr w:rsidR="00024D54" w:rsidRPr="00CE7018" w14:paraId="4437D8CF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9FA3F3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13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105846F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position, DNA-mediated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5A698A5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33AA68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C13E99A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9E-1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2F5A140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8E-17</w:t>
            </w:r>
          </w:p>
        </w:tc>
      </w:tr>
      <w:tr w:rsidR="00024D54" w:rsidRPr="00CE7018" w14:paraId="2A21B7F3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D855EC2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2196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7090FEFB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position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0592E07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EBA03AE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12C0ADE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9E-1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1A9CCC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8E-17</w:t>
            </w:r>
          </w:p>
        </w:tc>
      </w:tr>
      <w:tr w:rsidR="00024D54" w:rsidRPr="00CE7018" w14:paraId="693E2ECD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A9AADF5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310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4B107130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recombination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0D3087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4AF8A8C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06EC0B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0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3E3123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E-07</w:t>
            </w:r>
          </w:p>
        </w:tc>
      </w:tr>
      <w:tr w:rsidR="00024D54" w:rsidRPr="00CE7018" w14:paraId="480564D2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1966D7B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51301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52F2B696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division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44538D75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46689B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CBECF0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E-0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F1948AA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5E-07</w:t>
            </w:r>
          </w:p>
        </w:tc>
      </w:tr>
      <w:tr w:rsidR="00024D54" w:rsidRPr="00CE7018" w14:paraId="1E6A2F69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1F99592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0272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2EEBCE3E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saccharide ca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2753EFF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5A29056F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2C24A17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887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2A13B3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19253</w:t>
            </w:r>
          </w:p>
        </w:tc>
      </w:tr>
      <w:tr w:rsidR="00024D54" w:rsidRPr="00CE7018" w14:paraId="2BF8DF9E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AA994FA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383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06C51FC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wall polysaccharide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35FD5E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1E9EC26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B9408E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887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926AE4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19253</w:t>
            </w:r>
          </w:p>
        </w:tc>
      </w:tr>
      <w:tr w:rsidR="00024D54" w:rsidRPr="00CE7018" w14:paraId="14B7698F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5A7739D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10410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040AFEE4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icellulose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34E134CA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3EB2F98E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31CA40F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887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CCECDB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19253</w:t>
            </w:r>
          </w:p>
        </w:tc>
      </w:tr>
      <w:tr w:rsidR="00024D54" w:rsidRPr="00CE7018" w14:paraId="6816DE6C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B5958A2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4036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0DAA15D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wall macromolecule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114D4E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2737E501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659175B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887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2E1B62E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19253</w:t>
            </w:r>
          </w:p>
        </w:tc>
      </w:tr>
      <w:tr w:rsidR="00024D54" w:rsidRPr="00CE7018" w14:paraId="21E7AB0D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05FBBA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491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03AF27DA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n</w:t>
            </w:r>
            <w:proofErr w:type="spellEnd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7198876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390210A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B50383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887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F88E5E0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19253</w:t>
            </w:r>
          </w:p>
        </w:tc>
      </w:tr>
      <w:tr w:rsidR="00024D54" w:rsidRPr="00CE7018" w14:paraId="13C4B5C5" w14:textId="77777777" w:rsidTr="00254971">
        <w:trPr>
          <w:trHeight w:val="31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F99E20C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5493</w:t>
            </w:r>
          </w:p>
        </w:tc>
        <w:tc>
          <w:tcPr>
            <w:tcW w:w="1997" w:type="pct"/>
            <w:shd w:val="clear" w:color="auto" w:fill="auto"/>
            <w:noWrap/>
            <w:vAlign w:val="center"/>
            <w:hideMark/>
          </w:tcPr>
          <w:p w14:paraId="5D81B568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an</w:t>
            </w:r>
            <w:proofErr w:type="spellEnd"/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tabolic process</w:t>
            </w:r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14:paraId="541948D2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90B8BA9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AF9B765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887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8FD9833" w14:textId="77777777" w:rsidR="00024D54" w:rsidRPr="00CE7018" w:rsidRDefault="00024D54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0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19253</w:t>
            </w:r>
          </w:p>
        </w:tc>
      </w:tr>
    </w:tbl>
    <w:p w14:paraId="0E569B98" w14:textId="77777777" w:rsidR="009B126D" w:rsidRDefault="009B126D"/>
    <w:sectPr w:rsidR="009B1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3B507" w14:textId="77777777" w:rsidR="00F16AFB" w:rsidRDefault="00F16AFB" w:rsidP="00024D54">
      <w:r>
        <w:separator/>
      </w:r>
    </w:p>
  </w:endnote>
  <w:endnote w:type="continuationSeparator" w:id="0">
    <w:p w14:paraId="53917BFE" w14:textId="77777777" w:rsidR="00F16AFB" w:rsidRDefault="00F16AFB" w:rsidP="00024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807F7" w14:textId="77777777" w:rsidR="00F16AFB" w:rsidRDefault="00F16AFB" w:rsidP="00024D54">
      <w:r>
        <w:separator/>
      </w:r>
    </w:p>
  </w:footnote>
  <w:footnote w:type="continuationSeparator" w:id="0">
    <w:p w14:paraId="72EBAD98" w14:textId="77777777" w:rsidR="00F16AFB" w:rsidRDefault="00F16AFB" w:rsidP="00024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26D"/>
    <w:rsid w:val="00024D54"/>
    <w:rsid w:val="009B126D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9530D"/>
  <w15:chartTrackingRefBased/>
  <w15:docId w15:val="{54471150-D204-48C2-ACC7-66F5635F5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D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D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D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D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10-27T09:12:00Z</dcterms:created>
  <dcterms:modified xsi:type="dcterms:W3CDTF">2021-10-27T09:12:00Z</dcterms:modified>
</cp:coreProperties>
</file>